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Tables S1–S3</w:t>
      </w:r>
    </w:p>
    <w:p>
      <w:pPr>
        <w:pStyle w:val="Heading3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Information of the 59 rosid calibration constraints used in this study. “CP#” is Calibration Point sequential number. “Tip1” and “Tip2” are tips in the both trees to define the node where the calibration point anchored; name formatting is Family_Genus_species. The age unit is million years ago (Myr).</w:t>
      </w:r>
    </w:p>
    <w:tbl>
      <w:tblPr>
        <w:tblW w:w="143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1874"/>
        <w:gridCol w:w="1068"/>
        <w:gridCol w:w="1109"/>
        <w:gridCol w:w="3198"/>
        <w:gridCol w:w="3071"/>
        <w:gridCol w:w="3318"/>
      </w:tblGrid>
      <w:tr>
        <w:trPr>
          <w:trHeight w:val="328" w:hRule="atLeast"/>
        </w:trPr>
        <w:tc>
          <w:tcPr>
            <w:tcW w:w="67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CP#</w:t>
            </w:r>
          </w:p>
        </w:tc>
        <w:tc>
          <w:tcPr>
            <w:tcW w:w="18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Order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MinAge</w:t>
            </w:r>
          </w:p>
        </w:tc>
        <w:tc>
          <w:tcPr>
            <w:tcW w:w="11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MaxAge</w:t>
            </w:r>
          </w:p>
        </w:tc>
        <w:tc>
          <w:tcPr>
            <w:tcW w:w="31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Tip1</w:t>
            </w:r>
          </w:p>
        </w:tc>
        <w:tc>
          <w:tcPr>
            <w:tcW w:w="30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Tip2</w:t>
            </w:r>
          </w:p>
        </w:tc>
        <w:tc>
          <w:tcPr>
            <w:tcW w:w="33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  <w:t>Reference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rote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latanaceae_Platanus_occidental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othofagaceae_Nothofagus_antarctic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Wang et al. (2009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Prote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oteaceae_Lambertia_inerm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latanaceae_Platanus_occidentali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rane et al. (1993); Doyle &amp; Endress (2010);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axifrag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9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ltingiaceae_Liquidambar_oriental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ltingiaceae_Altingia_obovat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Zhou et al. (2001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axifrag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3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amamelidaceae_Hamamelis_moll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amamelidaceae_Corylopsis_stenopetal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gallón-Puebla et al. (1996); Magallón et al. (2001); Magallón (2007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axifrag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9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Iteaceae_Pterostemon_rotundifoliu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Iteaceae_Choristylis_rhamnoide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ermsen et al. (2003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axifrag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4.6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Iteaceae_Pterostemon_rotundifoliu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rossulariaceae_Ribes_maximowiczianum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ermsen et al. (2003); Bell et al. (2010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axifrag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0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aloragaceae_Haloragodendron_baeuerlenii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enthoraceae_Penthorum_sedoide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ernández-Castillo &amp; Cevallos-Ferriz (1999);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Vit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6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Vitaceae_Leea_guineens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Vitaceae_Vitis_vinifer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ollinson et al. (1993); Bell et al. (2010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Vit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Vitaceae_Ampelopsis_grossedentat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Vitaceae_Cissus_repen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nchester et al. (2013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yrt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7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95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ombretaceae_Terminalia_serice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Onagraceae_Clarkia_xantian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yrt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0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ythraceae_Decodon_verticillatu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ythraceae_Lythrum_ovalifolium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Estrada-Ruíz et al. (2009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yrt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7.5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ythraceae_Nesaea_myrtifoli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Onagraceae_Circaea_alpin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gallón et al.,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yrt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3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yrtaceae_Lophostemon_confertu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rypteroniaceae_Crypteronia_paniculat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Eklund, (2003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yrt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8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elastomataceae_Memecylon_bakerianum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ythraceae_Lythrum_salicari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akahashi et al. (1999); Bell et al. (2010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yrt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5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yrtaceae_Heteropyxis_natalens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yrtaceae_Callistemon_lanceolatu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Crane et al. (1990); Pigg et al. (1993);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Crossosomat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8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taphyleaceae_Euscaphis_japonic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taphyleaceae_Turpinia_paniculat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iffney (1979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apind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8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urseraceae_Bursera_schlechtendalii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nacardiaceae_Choerospondias_axillari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eid &amp; Chandler (1933); Manchester et al. (2009);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apind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5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apindaceae_Acer_rubrum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apindaceae_Guindilia_trinervi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Knobloch &amp; Mai (1986); Bell et al. (2010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apind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5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utaceae_Citrus_unshiu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utaceae_Spathelia_brittonii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Knoboch &amp; Mai (1986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apind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itrariaceae_Nitraria_roborowskii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apindaceae_Guindilia_trinervi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Knobloch &amp; Mai (1986); Bell et al. (2010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apind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8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eliaceae_Chisocheton_cumingianu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eliaceae_Khaya_nyasic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eid &amp; Chandler (1933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Huerte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apisciaceae_Huertea_glandulos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apisciaceae_Tapiscia_sinensi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nchester (1988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alv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5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lvaceae_Bombax_ceib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hymelaeaceae_Thymelaea_hirsut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Wheeler et al. (1987, 1994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alv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5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lvaceae_Microcos_argentat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ixaceae_Bixa_urucuran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arvalho et al. (2011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Brassic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9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euradaceae_Neurada_procumben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rassicaceae_Brassica_nigr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ecker (1961); Beilstein et al. (2010);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nchester &amp; O’Leary (2010); Magallón et al. (2015)5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Brassic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3.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rassicaceae_Brassica_nigr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rassicaceae_Arabidopsis_halleri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ecker (1961); Beilstein et al. (2010);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nchester &amp; O’Leary (2010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Zygophyll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3.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Krameriaceae_Krameria_ixine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Zygophyllaceae_Larrea_tridentat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nchester &amp; O’Leary (2010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b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5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olygalaceae_Xanthophyllum_hainanense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olygalaceae_Polygala_tatarinowii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igg et al. (2008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b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5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urianaceae_Stylobasium_spathulatum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Fabaceae_Astragalus_membranaceu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erendeen &amp; Crane (1992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b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5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Fabaceae_Cladrastis_delavayi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Fabaceae_Ammodendron_bifolium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repet &amp; Taylor (1986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b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8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Fabaceae_Erythrophleum_fordii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Fabaceae_Desmanthus_cooleyi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repet &amp; Taylor (1986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b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9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Fabaceae_Cercis_chinens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olygalaceae_Polygala_tenell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erendeen &amp; Crane (1992); Bell et al. (2010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os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8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osaceae_Spiraea_chinens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osaceae_Photinia_prunifoli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i et al. (2011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os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9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osaceae_Rosa_transmorrisonens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osaceae_Sorbus_discolor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repet &amp; Nixon (1996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os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0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Elaeagnaceae_Elaeagnus_umbellat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hamnaceae_Ceanothus_americanu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alvillo-Canadell &amp; Cevallos-Ferriz (2007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os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5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Ulmaceae_Zelkova_serrat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Urticaceae_Boehmeria_macrophyll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nchester (1999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os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5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annabaceae_Aphananthe_monoic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annabaceae_Gironniera_subaequali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Knobloch &amp; Mai (1986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os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8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hamnaceae_Ziziphus_angustifoli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hamnaceae_Alphitonia_incan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nchester (1999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Ros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1.2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annabaceae_Cannabis_sativ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oraceae_Ficus_microcarp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g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7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othofagaceae_Nothofagus_antarctic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ucurbitaceae_Coccinia_subsessiliflor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handler (1961); Collinson (1983);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ollinson et al. (1993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g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4.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Juglandaceae_Pterocarya_hupehens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Juglandaceae_Engelhardia_fenzelii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nchester &amp; Dilcher (1982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g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Juglandaceae_Carya_cathayens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Juglandaceae_Annamocarya_sinensi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nchester &amp; Dilcher (1997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g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9.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5.5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etulaceae_Carpinus_carolinian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etulaceae_Betula_papyrifer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igg et al. (2003); Manchester et al. (2004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g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3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5.5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Fagaceae_Fagus_sylvatic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etulaceae_Alnus_nitid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ims et al. (1998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g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Fagaceae_Castanopsis_tibetan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Fagaceae_Castanea_seguinii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ixon &amp; Crepet (1989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Fag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Fagaceae_Lithocarpus_henryi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Fagaceae_Fagus_englerian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repet &amp; Daghlian (1980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Cucurbit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8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oriariaceae_Coriaria_nepalens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ucurbitaceae_Coccinia_subsessiliflor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handler (1961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Celastr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2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elastraceae_Tripterygium_wilfordii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elastraceae_Celastrus_orbiculatu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Ozaki (1991); 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Celastr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elastraceae_Microtropis_fokienens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elastraceae_Euonymus_alatu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cGinitie (1969); Wolfe (1977);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gallón et al. (2015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Oxalid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79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ephalotaceae_Cephalotus_follicular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unoniaceae_Davidsonia_prurien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chönenberger et al. (2001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Oxalid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61.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Elaeocarpaceae_Sloanea_latifoli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Elaeocarpaceae_Crinodendron_patagu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nchester &amp; Kvaček (2009);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alpighi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3.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umiriaceae_Humiria_balsamifer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umiriaceae_Sacoglottis_gabonensi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errera et al. (2014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alpighi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89.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lusiaceae_Symphonia_tanalensis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ypericaceae_Cratoxylum_cochinchinense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repet &amp; Nixon (1998); Ruhfel et al. (2013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alpighi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alicaceae_Idesia_polycarp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alicaceae_Populus_deltoide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nchester et al. (2006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alpighi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Euphorbiaceae_Pimelodendron_zoanthogyne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Euphorbiaceae_Acalypha_californic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ilcher &amp; Manchester (1988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alpighi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Elatinaceae_Elatine_hexandr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lpighiaceae_Malpighia_romeroana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aylor &amp; Crepet (1987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alpighi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lpighiaceae_Tetrapterys_glabrifoli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lpighiaceae_Heteropterys_bahiensi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ably &amp; Manchester (2000)</w:t>
            </w:r>
          </w:p>
        </w:tc>
      </w:tr>
      <w:tr>
        <w:trPr>
          <w:trHeight w:val="313" w:hRule="atLeast"/>
        </w:trPr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alpighiales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alicaceae_Salix_lucida</w:t>
            </w:r>
          </w:p>
        </w:tc>
        <w:tc>
          <w:tcPr>
            <w:tcW w:w="30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alicaceae_Populus_deltoides</w:t>
            </w:r>
          </w:p>
        </w:tc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nchester et al. (2006)</w:t>
            </w:r>
          </w:p>
        </w:tc>
      </w:tr>
      <w:tr>
        <w:trPr>
          <w:trHeight w:val="328" w:hRule="atLeast"/>
        </w:trPr>
        <w:tc>
          <w:tcPr>
            <w:tcW w:w="6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Malpighiales</w:t>
            </w:r>
          </w:p>
        </w:tc>
        <w:tc>
          <w:tcPr>
            <w:tcW w:w="10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33.9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 </w:t>
            </w:r>
          </w:p>
        </w:tc>
        <w:tc>
          <w:tcPr>
            <w:tcW w:w="3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hizophoraceae_Rhizophora_apiculata</w:t>
            </w:r>
          </w:p>
        </w:tc>
        <w:tc>
          <w:tcPr>
            <w:tcW w:w="30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hizophoraceae_Bruguiera_gymnorhiza</w:t>
            </w:r>
          </w:p>
        </w:tc>
        <w:tc>
          <w:tcPr>
            <w:tcW w:w="3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ermeraad et al. (1968); Magallón et al. (2015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3"/>
        <w:rPr>
          <w:rFonts w:ascii="Times New Roman" w:hAnsi="Times New Roman" w:eastAsia="Times New Roman" w:cs="Times New Roman"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</w:rPr>
        <w:t>Table S2.</w:t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Family level summary sampling table for the 5-locus supermatrix (“Matrix”) compared to the rosid clade of the Open Tree Taxonomy (“OTT”) database v.3.0 (https://devtree.opentreeoflife.org/about/taxonomy-version/ott3.0; Hinchliff et al., 2015) and matching taxon names between these data sets. Families follow APG IV (2016); the circumscriptions of some families indicated as asterisk symbol in OTT were adjusted to comply with APG IV (2016), see "Note" column for details.</w:t>
      </w:r>
    </w:p>
    <w:tbl>
      <w:tblPr>
        <w:tblW w:w="143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671"/>
        <w:gridCol w:w="1824"/>
        <w:gridCol w:w="896"/>
        <w:gridCol w:w="1889"/>
        <w:gridCol w:w="971"/>
        <w:gridCol w:w="5633"/>
      </w:tblGrid>
      <w:tr>
        <w:trPr>
          <w:trHeight w:val="289" w:hRule="atLeast"/>
        </w:trPr>
        <w:tc>
          <w:tcPr>
            <w:tcW w:w="14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  <w:t>Order</w:t>
            </w:r>
          </w:p>
        </w:tc>
        <w:tc>
          <w:tcPr>
            <w:tcW w:w="16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  <w:t>Family*</w:t>
            </w:r>
          </w:p>
        </w:tc>
        <w:tc>
          <w:tcPr>
            <w:tcW w:w="18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  <w:t>Match(Matrix genera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  <w:t>/OTT genera</w:t>
            </w:r>
          </w:p>
        </w:tc>
        <w:tc>
          <w:tcPr>
            <w:tcW w:w="89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  <w:t>Matched genus %</w:t>
            </w:r>
          </w:p>
        </w:tc>
        <w:tc>
          <w:tcPr>
            <w:tcW w:w="188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  <w:t>Match(Matrix species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  <w:t>/OTT species</w:t>
            </w:r>
          </w:p>
        </w:tc>
        <w:tc>
          <w:tcPr>
            <w:tcW w:w="9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  <w:t>Matched species %</w:t>
            </w:r>
          </w:p>
        </w:tc>
        <w:tc>
          <w:tcPr>
            <w:tcW w:w="563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  <w:t>Note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</w:r>
          </w:p>
        </w:tc>
        <w:tc>
          <w:tcPr>
            <w:tcW w:w="18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</w:r>
          </w:p>
        </w:tc>
        <w:tc>
          <w:tcPr>
            <w:tcW w:w="89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</w:r>
          </w:p>
        </w:tc>
        <w:tc>
          <w:tcPr>
            <w:tcW w:w="188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</w:r>
          </w:p>
        </w:tc>
        <w:tc>
          <w:tcPr>
            <w:tcW w:w="9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</w:r>
          </w:p>
        </w:tc>
        <w:tc>
          <w:tcPr>
            <w:tcW w:w="563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Brassica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Akan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Bat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Brassic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99(307)/40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3.46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397(1502)/486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8.73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apparaceae*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7(17)/3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3.59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8(62)/45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.46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 xml:space="preserve">Excluding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6"/>
              </w:rPr>
              <w:t>Stixis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6"/>
              </w:rPr>
              <w:t>Tirania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 xml:space="preserve"> (APG IV, 2016)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aric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(6)/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5.71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3(34)/4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5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leom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(10)/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2.86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6(90)/26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5.38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Embling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Gyrostemon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(5)/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6.32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Koeberlin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Limnanth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(9)/1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6.6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Moring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(7)/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6.6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Pentadipland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Resedaceae*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(10)/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0.91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4(76)/1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6.06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 xml:space="preserve">Including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6"/>
              </w:rPr>
              <w:t>Borthwickia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, (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6"/>
              </w:rPr>
              <w:t>Neothorelia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 xml:space="preserve">), 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6"/>
              </w:rPr>
              <w:t>Stixis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6"/>
              </w:rPr>
              <w:t>Tirania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 xml:space="preserve"> (APG IV, 2016)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Salvado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6.6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4)/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4.44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Setchellanth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Tovar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Tropaeolacea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5.00%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3(46)/113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8.05%</w:t>
            </w:r>
          </w:p>
        </w:tc>
        <w:tc>
          <w:tcPr>
            <w:tcW w:w="5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elastra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elast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6(67)/10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0.55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70(279)/149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8.04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Lepidobotryacea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rossosomata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Aphlo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rossosomat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4)/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(5)/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Geissolomataceae*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6"/>
              </w:rPr>
              <w:t>Geissoloma marginata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 xml:space="preserve"> is the accepted name in The Plant List,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 xml:space="preserve">while the name in OTL is 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18"/>
                <w:szCs w:val="16"/>
              </w:rPr>
              <w:t>Geissoloma marginatum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Guamatel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Stachyu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(6)/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Staphyle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5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(8)/5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5.38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Strasburgeriacea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ucurbita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Anisophylle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4)/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5(15)/6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5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Apodanth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6.6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(5)/2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8.52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Begon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91(296)/175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6.58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oriar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(11)/1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2.63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orynocarp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4)/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ucurbit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4(112)/1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8.89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96(528)/12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0.56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Datisc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Tetramelacea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3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6.67%</w:t>
            </w:r>
          </w:p>
        </w:tc>
        <w:tc>
          <w:tcPr>
            <w:tcW w:w="5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Faba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Fab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41(652)/8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7.51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260(5626)/2278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3.09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Polygal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(10)/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2.26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4(45)/140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.14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Quillaj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Surianacea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(5)/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(6)/9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6.67%</w:t>
            </w:r>
          </w:p>
        </w:tc>
        <w:tc>
          <w:tcPr>
            <w:tcW w:w="5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Faga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Betul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(6)/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6.6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5(110)/35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9.25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asuarin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4)/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5(77)/10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2.12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Fag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(10)/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1.03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21(235)/147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4.95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Jugland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(11)/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7.62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5(59)/13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0.15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Myric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4)/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0(34)/6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5.45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Nothofag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(24)/1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.63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Ticodendracea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14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Gerania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Francoaceae*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(11)/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6(28)/4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3.06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 xml:space="preserve">New family name propoased  in APG IV (2016) including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Melianthaceae, Vivianiaceae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Geraniacea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(7)/1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4.55%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69(277)/913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9.46%</w:t>
            </w:r>
          </w:p>
        </w:tc>
        <w:tc>
          <w:tcPr>
            <w:tcW w:w="5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Huertea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Dipentodont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5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Gerrardin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Petenae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Tapisciacea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7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8.57%</w:t>
            </w:r>
          </w:p>
        </w:tc>
        <w:tc>
          <w:tcPr>
            <w:tcW w:w="5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Malpighia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Achar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8(18)/3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8.06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0(22)/16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1.9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Balanop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4)/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4.44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Bonnet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(10)/3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6.32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alophyll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2(12)/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0.59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8(51)/4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1.11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aryoca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2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.34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entroplac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2)/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5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hrysobalan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6(16)/2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6.19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9(40)/57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.81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lus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5(15)/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3.5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7(80)/89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.5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tenolophon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Dichapetal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6.6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(8)/2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.74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Elatin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(7)/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2.0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Erythroxyl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(11)/28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.5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Euphorb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76(177)/28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2.41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645(1693)/749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1.95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Euphron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3.33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Goup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Humir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4)/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5)/7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.33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Hyperic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(7)/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56(263)/68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7.3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Irving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1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7.2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Ixonanth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4)/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Lacistemat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Lin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6(16)/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4.12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3(85)/30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7.3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Lophopyxid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Malpigh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0(71)/8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3.33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95(307)/161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8.28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Ochn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7(18)/4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2.5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8(33)/68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.08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Pand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(6)/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5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Passiflo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7(28)/3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9.41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85(293)/109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6.15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Pe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5)/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2(13)/11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.34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Phyllanth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(54)/6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1.9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69(302)/239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1.25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Picrodend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3(13)/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8.15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4(14)/12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1.48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Podostem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5(46)/5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0.36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35(148)/36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6.68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Putranjiv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2(23)/2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.8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Raffles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1(23)/3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3.85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Rhizopho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4(14)/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3.68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8(39)/16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3.1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Salic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3(23)/6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4.85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92(199)/172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1.14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Trigon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(5)/3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3.89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Violacea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1(21)/35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0.00%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52(165)/1401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.85%</w:t>
            </w:r>
          </w:p>
        </w:tc>
        <w:tc>
          <w:tcPr>
            <w:tcW w:w="5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Malva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Bixaceae*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4)/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(6)/3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9.35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Including Cochlospermaceae (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6"/>
              </w:rPr>
              <w:t>Maximilianea</w:t>
            </w: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ist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(8)/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8.89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0(62)/35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6.85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ytin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1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8.18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Dipterocarp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4(14)/2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8.33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35(135)/57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3.48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Malv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85(186)/29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3.5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02(850)/574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3.9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Munting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Neurad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6.6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8.5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Sarcolaen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7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.11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Sphaerosepal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6.6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2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4.29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Thymelae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4(35)/5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4.15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70(284)/955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8.2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Myrtales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Alzateaceae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ombret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6(16)/2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9.5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9(100)/60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6.45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rypteron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(7)/1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3.85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Lyth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7(28)/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7.14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23(132)/72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6.99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Melastomat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9(80)/19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1.15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78(297)/601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.63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Myrt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3(95)/16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5.69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24(548)/6909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.58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Onag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2(24)/3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9.46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14(247)/99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1.62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Penae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(9)/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6(26)/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1.25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Vochysiacea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(7)/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7.50%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4(15)/248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.65%</w:t>
            </w:r>
          </w:p>
        </w:tc>
        <w:tc>
          <w:tcPr>
            <w:tcW w:w="5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Oxalida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Brunell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5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.1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ephalot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onna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4)/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6.6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(7)/25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.79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unon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3(25)/3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6.6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6(64)/35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5.7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Elaeocarpaceae*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(8)/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7.14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1(42)/80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.09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Hu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2)/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Oxalid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4)/6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6.6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3(74)/731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.99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Picramniales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Picramniaceae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3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6.67%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(5)/57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.77%</w:t>
            </w:r>
          </w:p>
        </w:tc>
        <w:tc>
          <w:tcPr>
            <w:tcW w:w="5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Rosa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Barbey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Cannabaceae*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(10)/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1(31)/12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4.6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 xml:space="preserve">Including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6"/>
              </w:rPr>
              <w:t>Chaetachme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Dirachm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3.33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Elaeagn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(3)/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4(15)/11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2.1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Mo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4(24)/4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2.1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97(199)/155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2.68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Rhamn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6(46)/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0.7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62(172)/133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2.16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Ros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7(107)/16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0.25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179(1253)/1523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.74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Ulmaceae*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(6)/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4.55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2(22)/10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1.36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 xml:space="preserve">Excluding </w:t>
            </w: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18"/>
                <w:szCs w:val="16"/>
              </w:rPr>
              <w:t>Chaetachme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Urtic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9(29)/6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7.54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7(93)/2151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.04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Sapindales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Anacardiaceae</w:t>
            </w:r>
          </w:p>
        </w:tc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0(50)/9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4.35%</w:t>
            </w:r>
          </w:p>
        </w:tc>
        <w:tc>
          <w:tcPr>
            <w:tcW w:w="1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21(128)/103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1.70%</w:t>
            </w:r>
          </w:p>
        </w:tc>
        <w:tc>
          <w:tcPr>
            <w:tcW w:w="5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Bieberstein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4)/4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Burser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5(15)/2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2.5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25(227)/703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2.01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Kirkiaceae*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(2)/6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3.33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This family is not presented in OTL V.9.0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Mel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7(47)/5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79.66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26(133)/835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5.09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Nitrar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(4)/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(9)/1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2.94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Rutaceae*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7(100)/17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55.43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391(410)/2561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5.27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This family is not presented in OTL V.9.0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Sapind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7(109)/17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2.57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22(460)/2127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9.84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Simaroubacea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20(20)/2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83.33%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1(61)/134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5.52%</w:t>
            </w:r>
          </w:p>
        </w:tc>
        <w:tc>
          <w:tcPr>
            <w:tcW w:w="5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Vitales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Vitaceae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(9)/1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0.00%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10(119)/1155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9.52%</w:t>
            </w:r>
          </w:p>
        </w:tc>
        <w:tc>
          <w:tcPr>
            <w:tcW w:w="5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2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Zygophyllales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Krameriaceae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(1)/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00.00%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2(12)/2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0.00%</w:t>
            </w:r>
          </w:p>
        </w:tc>
        <w:tc>
          <w:tcPr>
            <w:tcW w:w="56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14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</w:r>
          </w:p>
        </w:tc>
        <w:tc>
          <w:tcPr>
            <w:tcW w:w="16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Zygophyllaceae</w:t>
            </w:r>
          </w:p>
        </w:tc>
        <w:tc>
          <w:tcPr>
            <w:tcW w:w="1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7(17)/26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65.38%</w:t>
            </w:r>
          </w:p>
        </w:tc>
        <w:tc>
          <w:tcPr>
            <w:tcW w:w="1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48(59)/320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15.00%</w:t>
            </w:r>
          </w:p>
        </w:tc>
        <w:tc>
          <w:tcPr>
            <w:tcW w:w="5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6"/>
              </w:rPr>
              <w:t> 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Heading3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</w:t>
      </w:r>
      <w:r>
        <w:rPr>
          <w:rFonts w:cs="Times New Roman" w:ascii="Times New Roman" w:hAnsi="Times New Roman"/>
          <w:sz w:val="24"/>
          <w:szCs w:val="24"/>
        </w:rPr>
        <w:t xml:space="preserve"> List of 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on-monophyletic families in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at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ITS locus trees.</w:t>
      </w:r>
    </w:p>
    <w:p>
      <w:pPr>
        <w:pStyle w:val="Normal"/>
        <w:rPr/>
      </w:pPr>
      <w:r>
        <w:rPr>
          <w:rFonts w:eastAsia="Arial" w:cs="Times New Roman" w:ascii="Times New Roman" w:hAnsi="Times New Roman"/>
          <w:b/>
          <w:color w:val="434343"/>
          <w:sz w:val="24"/>
          <w:szCs w:val="24"/>
        </w:rPr>
        <w:t>#1. 12 Non-monophyletic families in the</w:t>
      </w:r>
      <w:r>
        <w:rPr>
          <w:rFonts w:eastAsia="Arial" w:cs="Times New Roman" w:ascii="Times New Roman" w:hAnsi="Times New Roman"/>
          <w:b/>
          <w:i/>
          <w:color w:val="434343"/>
          <w:sz w:val="24"/>
          <w:szCs w:val="24"/>
        </w:rPr>
        <w:t xml:space="preserve"> matR</w:t>
      </w:r>
      <w:r>
        <w:rPr>
          <w:rFonts w:eastAsia="Arial" w:cs="Times New Roman" w:ascii="Times New Roman" w:hAnsi="Times New Roman"/>
          <w:b/>
          <w:color w:val="434343"/>
          <w:sz w:val="24"/>
          <w:szCs w:val="24"/>
        </w:rPr>
        <w:t xml:space="preserve"> gene tre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Achari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Betul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Cannab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Cappar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Elaeocarp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Euphorbi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Fag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Hyperic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Jugland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Meli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Rut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Simaroubaceae</w:t>
      </w:r>
    </w:p>
    <w:p>
      <w:pPr>
        <w:pStyle w:val="Normal"/>
        <w:rPr>
          <w:rFonts w:ascii="Times New Roman" w:hAnsi="Times New Roman" w:eastAsia="Arial" w:cs="Times New Roman"/>
          <w:b/>
          <w:b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b/>
          <w:color w:val="434343"/>
          <w:sz w:val="24"/>
          <w:szCs w:val="24"/>
        </w:rPr>
      </w:r>
    </w:p>
    <w:p>
      <w:pPr>
        <w:pStyle w:val="Normal"/>
        <w:rPr/>
      </w:pPr>
      <w:r>
        <w:rPr>
          <w:rFonts w:eastAsia="Arial" w:cs="Times New Roman" w:ascii="Times New Roman" w:hAnsi="Times New Roman"/>
          <w:b/>
          <w:color w:val="434343"/>
          <w:sz w:val="24"/>
          <w:szCs w:val="24"/>
        </w:rPr>
        <w:t>#2. 18 Non-monophyletic families in the ITS locus tre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Combret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Euphorbi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Fab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Franco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Hyperic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Malv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Meli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Nitrari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Phyllanth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Podostem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Rafflesi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Resed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Rhizophor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Rut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Sapind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Simaroub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Ulmaceae</w:t>
      </w:r>
    </w:p>
    <w:p>
      <w:pPr>
        <w:pStyle w:val="Normal"/>
        <w:rPr>
          <w:rFonts w:ascii="Times New Roman" w:hAnsi="Times New Roman" w:eastAsia="Arial" w:cs="Times New Roman"/>
          <w:color w:val="434343"/>
          <w:sz w:val="24"/>
          <w:szCs w:val="24"/>
        </w:rPr>
      </w:pPr>
      <w:r>
        <w:rPr>
          <w:rFonts w:eastAsia="Arial" w:cs="Times New Roman" w:ascii="Times New Roman" w:hAnsi="Times New Roman"/>
          <w:color w:val="434343"/>
          <w:sz w:val="24"/>
          <w:szCs w:val="24"/>
        </w:rPr>
        <w:t>Zygophyllacea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/>
      <w:jc w:val="both"/>
    </w:pPr>
    <w:rPr>
      <w:rFonts w:ascii="Arial" w:hAnsi="Arial" w:eastAsia="SimSun;宋体" w:cs="Arial"/>
      <w:color w:val="000000"/>
      <w:kern w:val="2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DengXian Light;等线 Light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DengXian Light;等线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rFonts w:eastAsia="Arial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DengXian;等线" w:cs="Times New Roman"/>
      <w:b/>
      <w:bCs/>
      <w:sz w:val="28"/>
      <w:szCs w:val="2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libri Light" w:hAnsi="Calibri Light" w:eastAsia="DengXian Light;等线 Light" w:cs="Times New Roma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Arial" w:cs="Arial"/>
      <w:color w:val="434343"/>
      <w:kern w:val="2"/>
      <w:sz w:val="28"/>
      <w:szCs w:val="28"/>
    </w:rPr>
  </w:style>
  <w:style w:type="character" w:styleId="CommentTextChar">
    <w:name w:val="Comment Text Char"/>
    <w:qFormat/>
    <w:rPr>
      <w:rFonts w:ascii="Arial" w:hAnsi="Arial" w:eastAsia="SimSun;宋体" w:cs="Arial"/>
      <w:color w:val="000000"/>
      <w:kern w:val="2"/>
      <w:sz w:val="22"/>
      <w:szCs w:val="22"/>
    </w:rPr>
  </w:style>
  <w:style w:type="character" w:styleId="CommentReference">
    <w:name w:val="Comment Reference"/>
    <w:qFormat/>
    <w:rPr>
      <w:sz w:val="21"/>
      <w:szCs w:val="21"/>
    </w:rPr>
  </w:style>
  <w:style w:type="character" w:styleId="BalloonTextChar">
    <w:name w:val="Balloon Text Char"/>
    <w:qFormat/>
    <w:rPr>
      <w:rFonts w:ascii="Segoe UI" w:hAnsi="Segoe UI" w:eastAsia="SimSun;宋体" w:cs="Segoe UI"/>
      <w:color w:val="000000"/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b/>
      <w:bCs/>
      <w:i/>
      <w:iCs/>
      <w:color w:val="000000"/>
      <w:kern w:val="2"/>
      <w:sz w:val="28"/>
      <w:szCs w:val="28"/>
    </w:rPr>
  </w:style>
  <w:style w:type="character" w:styleId="Heading4Char">
    <w:name w:val="Heading 4 Char"/>
    <w:qFormat/>
    <w:rPr>
      <w:rFonts w:ascii="Calibri" w:hAnsi="Calibri" w:eastAsia="DengXian;等线" w:cs="Times New Roman"/>
      <w:b/>
      <w:bCs/>
      <w:color w:val="000000"/>
      <w:kern w:val="2"/>
      <w:sz w:val="28"/>
      <w:szCs w:val="28"/>
    </w:rPr>
  </w:style>
  <w:style w:type="character" w:styleId="Heading9Char">
    <w:name w:val="Heading 9 Char"/>
    <w:qFormat/>
    <w:rPr>
      <w:rFonts w:ascii="Calibri Light" w:hAnsi="Calibri Light" w:eastAsia="DengXian Light;等线 Light" w:cs="Times New Roman"/>
      <w:color w:val="000000"/>
      <w:kern w:val="2"/>
      <w:sz w:val="22"/>
      <w:szCs w:val="22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b/>
      <w:bCs/>
      <w:color w:val="000000"/>
      <w:kern w:val="2"/>
      <w:sz w:val="32"/>
      <w:szCs w:val="32"/>
    </w:rPr>
  </w:style>
  <w:style w:type="character" w:styleId="CommentSubjectChar">
    <w:name w:val="Comment Subject Char"/>
    <w:qFormat/>
    <w:rPr>
      <w:rFonts w:ascii="Arial" w:hAnsi="Arial" w:eastAsia="SimSun;宋体" w:cs="Arial"/>
      <w:b/>
      <w:bCs/>
      <w:color w:val="000000"/>
      <w:kern w:val="2"/>
      <w:sz w:val="22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LightShadingAccent5">
    <w:name w:val="Light Shading - Accent 5"/>
    <w:qFormat/>
    <w:pPr>
      <w:widowControl/>
      <w:bidi w:val="0"/>
    </w:pPr>
    <w:rPr>
      <w:rFonts w:ascii="Arial" w:hAnsi="Arial" w:eastAsia="SimSun;宋体" w:cs="Arial"/>
      <w:color w:val="000000"/>
      <w:kern w:val="2"/>
      <w:sz w:val="22"/>
      <w:szCs w:val="22"/>
      <w:lang w:val="en-US" w:eastAsia="zh-CN" w:bidi="ar-SA"/>
    </w:rPr>
  </w:style>
  <w:style w:type="paragraph" w:styleId="Msonormal">
    <w:name w:val="msonormal"/>
    <w:basedOn w:val="Normal"/>
    <w:qFormat/>
    <w:pPr>
      <w:widowControl/>
      <w:spacing w:lineRule="auto" w:line="240" w:before="280" w:after="28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lineRule="auto" w:line="240" w:before="280" w:after="280"/>
      <w:jc w:val="left"/>
    </w:pPr>
    <w:rPr>
      <w:rFonts w:ascii="Times New Roman" w:hAnsi="Times New Roman" w:eastAsia="Times New Roman" w:cs="Times New Roman"/>
      <w:b/>
      <w:b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left"/>
    </w:pPr>
    <w:rPr>
      <w:rFonts w:ascii="Times New Roman" w:hAnsi="Times New Roman" w:eastAsia="Times New Roman" w:cs="Times New Roman"/>
      <w:b/>
      <w:bCs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</w:pBdr>
      <w:spacing w:lineRule="auto" w:line="240" w:before="280" w:after="28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lineRule="auto" w:line="240" w:before="280" w:after="28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lineRule="auto" w:line="240" w:before="280" w:after="28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72">
    <w:name w:val="xl72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lineRule="auto" w:line="240" w:before="280" w:after="280"/>
      <w:jc w:val="left"/>
    </w:pPr>
    <w:rPr>
      <w:rFonts w:ascii="Times New Roman" w:hAnsi="Times New Roman" w:eastAsia="Times New Roman" w:cs="Times New Roman"/>
      <w:b/>
      <w:bCs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bottom w:val="single" w:sz="8" w:space="0" w:color="000000"/>
      </w:pBd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bottom w:val="single" w:sz="8" w:space="0" w:color="000000"/>
      </w:pBd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</w:pBd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77">
    <w:name w:val="xl77"/>
    <w:basedOn w:val="Normal"/>
    <w:qFormat/>
    <w:pPr>
      <w:widowControl/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78">
    <w:name w:val="xl78"/>
    <w:basedOn w:val="Normal"/>
    <w:qFormat/>
    <w:pPr>
      <w:widowControl/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bottom w:val="single" w:sz="8" w:space="0" w:color="000000"/>
      </w:pBd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top w:val="single" w:sz="8" w:space="0" w:color="000000"/>
        <w:bottom w:val="single" w:sz="8" w:space="0" w:color="000000"/>
      </w:pBd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D9D9D9" w:val="clear"/>
      <w:spacing w:lineRule="auto" w:line="240" w:before="280" w:after="280"/>
      <w:jc w:val="left"/>
    </w:pPr>
    <w:rPr>
      <w:rFonts w:ascii="Times New Roman" w:hAnsi="Times New Roman" w:eastAsia="Times New Roman" w:cs="Times New Roman"/>
      <w:b/>
      <w:bCs/>
      <w:color w:val="000000"/>
      <w:kern w:val="0"/>
      <w:sz w:val="24"/>
      <w:szCs w:val="24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bottom w:val="single" w:sz="8" w:space="0" w:color="000000"/>
      </w:pBdr>
      <w:spacing w:lineRule="auto" w:line="240" w:before="280" w:after="280"/>
      <w:jc w:val="left"/>
    </w:pPr>
    <w:rPr>
      <w:rFonts w:ascii="Times New Roman" w:hAnsi="Times New Roman" w:eastAsia="Times New Roman" w:cs="Times New Roman"/>
      <w:b/>
      <w:bCs/>
      <w:color w:val="000000"/>
      <w:kern w:val="0"/>
      <w:sz w:val="24"/>
      <w:szCs w:val="24"/>
    </w:rPr>
  </w:style>
  <w:style w:type="paragraph" w:styleId="Xl84">
    <w:name w:val="xl84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85">
    <w:name w:val="xl85"/>
    <w:basedOn w:val="Normal"/>
    <w:qFormat/>
    <w:pPr>
      <w:widowControl/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89">
    <w:name w:val="xl89"/>
    <w:basedOn w:val="Normal"/>
    <w:qFormat/>
    <w:pPr>
      <w:widowControl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90">
    <w:name w:val="xl9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lineRule="auto" w:line="240" w:before="280" w:after="280"/>
      <w:jc w:val="left"/>
    </w:pPr>
    <w:rPr>
      <w:rFonts w:ascii="Times New Roman" w:hAnsi="Times New Roman" w:eastAsia="Times New Roman" w:cs="Times New Roman"/>
      <w:b/>
      <w:bCs/>
      <w:color w:val="000000"/>
      <w:kern w:val="0"/>
      <w:sz w:val="24"/>
      <w:szCs w:val="24"/>
    </w:rPr>
  </w:style>
  <w:style w:type="paragraph" w:styleId="Xl92">
    <w:name w:val="xl92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left"/>
    </w:pPr>
    <w:rPr>
      <w:rFonts w:ascii="Times New Roman" w:hAnsi="Times New Roman" w:eastAsia="Times New Roman" w:cs="Times New Roman"/>
      <w:b/>
      <w:bCs/>
      <w:color w:val="000000"/>
      <w:kern w:val="0"/>
      <w:sz w:val="24"/>
      <w:szCs w:val="24"/>
    </w:rPr>
  </w:style>
  <w:style w:type="paragraph" w:styleId="CommentSubject">
    <w:name w:val="Comment Subject"/>
    <w:basedOn w:val="CommentText"/>
    <w:next w:val="CommentText"/>
    <w:qFormat/>
    <w:pPr>
      <w:jc w:val="both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15:22:00Z</dcterms:created>
  <dc:creator>Sun,Miao</dc:creator>
  <dc:description/>
  <cp:keywords/>
  <dc:language>en-US</dc:language>
  <cp:lastModifiedBy>Sun,Miao</cp:lastModifiedBy>
  <dcterms:modified xsi:type="dcterms:W3CDTF">2019-07-01T00:21:00Z</dcterms:modified>
  <cp:revision>17</cp:revision>
  <dc:subject/>
  <dc:title/>
</cp:coreProperties>
</file>